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5A4FD" w14:textId="70FC84D4" w:rsidR="004C4FE7" w:rsidRDefault="00AA16D8">
      <w:r>
        <w:rPr>
          <w:rFonts w:hint="eastAsia"/>
        </w:rPr>
        <w:t>MUT-1 target sequence：</w:t>
      </w:r>
    </w:p>
    <w:p w14:paraId="51235CAD" w14:textId="6A425D43" w:rsidR="00AA16D8" w:rsidRDefault="005176A7">
      <w:pPr>
        <w:rPr>
          <w:rFonts w:ascii="思源黑体 CN Normal" w:eastAsia="思源黑体 CN Normal" w:hAnsi="思源黑体 CN Normal"/>
          <w:szCs w:val="22"/>
        </w:rPr>
      </w:pPr>
      <w:r>
        <w:rPr>
          <w:rFonts w:ascii="思源黑体 CN Normal" w:eastAsia="思源黑体 CN Normal" w:hAnsi="思源黑体 CN Normal" w:hint="eastAsia"/>
          <w:szCs w:val="22"/>
        </w:rPr>
        <w:t>gctagcATGAGTGTGGATCCAGCTTGTCCCCAAAGCTTGCCTTGCTTTGAAGCATCCGACTGTAAAGAATCTTCACCTATGCCTGTGATTTGTGGGCCTGAAGAAAACTATCCATCCTTGCAAATGTCTTCTGCTGAGATGCCTCACACGGAGACTGTCTCTCCTCTTCCTTCCTCCATGGATCTGCTTATTCAGGACAGCCCTGATTCTTCCACCAGTCCCAAAGGCAAACAACCCACTTCTGCAGAGAAGAGTGTCGCAAAAAAGGAAGACAAGGTCCCGGTCAAGAAACAGAAGACCAGAACTGTGTTCTCTTCCACCCAGCTGTGTGTACTCAATGATAGATTTCAGAGACAGAAATACCTCAGCCTCCAGCAGATGCAAGAACTCTCCAACATCCTGgccCTCAGCTACAAACAGGTGAAGACCTGGTTCCAGAACCAGAGAATGAAATCTAAGAGGTGGCAGAAAAACAACTGGCCGAAGAATAGCAATGGTGTGACGCAGAAGGCCTCAGCACCTACCTACCCCAGCCTTTACTCTTCCTACCACCAGGGATGCCTGGTGAACCCGACTGGGAACCTTCCAATGTGGAGCAACCAGACCTGGAACAATTCAACCTGGAGCAACCAGACCCAGAACATCCAGTCCTGGAGCAACCACTCCTGGAACACTCAGACCTGGTGCACCCAATCCTGGAACAATCAGGCCTGGAACAGTCCCTTCTATAACTGTGGAGAGGAATCTCTGCAGTCCTGCATGCAGTTCCAGCCAAATTCTCCTGCCAGTGACTTGGAGGCTGCCTTGGAAGCTGCTGGGGAAGGCCTTAATGTAATACAGCAGACCACTAGGTATTTTAGTACTCCACAAACCATGGATTTATTCCTAAACTACTCCATGAACATGCAACCTGAAGACGTGTGAggtacc</w:t>
      </w:r>
    </w:p>
    <w:p w14:paraId="35B19986" w14:textId="77777777" w:rsidR="005176A7" w:rsidRDefault="005176A7">
      <w:pPr>
        <w:rPr>
          <w:rFonts w:hint="eastAsia"/>
        </w:rPr>
      </w:pPr>
    </w:p>
    <w:p w14:paraId="0C6EFDF7" w14:textId="6D09AB90" w:rsidR="00AA16D8" w:rsidRDefault="00AA16D8">
      <w:r>
        <w:rPr>
          <w:rFonts w:hint="eastAsia"/>
        </w:rPr>
        <w:t xml:space="preserve">MUT-2 </w:t>
      </w:r>
      <w:r>
        <w:rPr>
          <w:rFonts w:hint="eastAsia"/>
        </w:rPr>
        <w:t>target sequence：</w:t>
      </w:r>
    </w:p>
    <w:p w14:paraId="44E442E8" w14:textId="1814F117" w:rsidR="005176A7" w:rsidRDefault="005176A7">
      <w:pPr>
        <w:rPr>
          <w:rFonts w:ascii="思源黑体 CN Normal" w:eastAsia="思源黑体 CN Normal" w:hAnsi="思源黑体 CN Normal"/>
          <w:szCs w:val="22"/>
        </w:rPr>
      </w:pPr>
      <w:r>
        <w:rPr>
          <w:rFonts w:ascii="思源黑体 CN Normal" w:eastAsia="思源黑体 CN Normal" w:hAnsi="思源黑体 CN Normal" w:hint="eastAsia"/>
          <w:szCs w:val="22"/>
        </w:rPr>
        <w:t>gctagcATGAGTGTGGATCCAGCTTGTCCCCAAAGCTTGCCTTGCTTTGAAGCATCCGACTGTAAAGAATCTTCACCTATGCCTGTGATTTGTGGGCCTGAAGAAAACTATCCATCCTTGCAAATGTCTTCTGCTGAGATGCCTCACACGGAGACTGTCTCTCCTCTTCCTTCCTCCATGGATCTGCTTATTCAGGACAGCCCTGATTCTTCCACCAGTCCCAAAGGCAAACAACCCACTTCTGCAGAGAAGAGTGTCGCAAAAAAGGAAGACAAGGTCCCGGTCAAGAAACAGAAGACCAGAACTGTGTTCTCTTCCACCCAGCTGTGTGTACTCAATGATAGATTTCAGAGACAGAAATACCTCAGCCTCCAGCAGATGCAAGAACTCTCCAACATCCTGAACCTCAGCTACAAACAGGTGAAGACCTGGTTCCAGAACCAGAGAATGAAATCTAAGAGGTGGCAGAAAAACAACTGGCCGAAGAATAGCAATGGTGTGACGCAGAAGGCCTCAGCACCTACCTACCCCAGCCTTTACTCTTCCTACCACCAGGGATGCCTGGTGAACCCGACTGGGAACCTTCCAATGTGGAGCgcaCAGACCTGGAACAATTCAACCTGGAGCAACCAGACCCAGAACATCCAGTCCTGGAGCAACCACTCCTGGAACACTCAGACCTGGTGCACCCAATCCTGGAACAATCAGGCCTGGAACAGTCCCTTCTATAACTGTGGAGAGGAATCTCTGCAGTCCTGCATGCAGTTCCAGCCAAATTCTCCTGCCAGTGACTTGGAGGCTGCCTTGGAAGCTGCTGGGGAAGGCCTTAATGTAATACAGCAGACCACTAGGTATTTTAGTACTCCACAAACCATGGATTTATTCCTAAACTACTCCATGAACATGCAACCTGAAGACGTGTGAggtacc</w:t>
      </w:r>
    </w:p>
    <w:p w14:paraId="66BF2CF9" w14:textId="77777777" w:rsidR="005176A7" w:rsidRDefault="005176A7">
      <w:pPr>
        <w:rPr>
          <w:rFonts w:hint="eastAsia"/>
        </w:rPr>
      </w:pPr>
    </w:p>
    <w:p w14:paraId="6176E7A9" w14:textId="3A884ED7" w:rsidR="00AA16D8" w:rsidRDefault="00AA16D8">
      <w:r>
        <w:rPr>
          <w:rFonts w:hint="eastAsia"/>
        </w:rPr>
        <w:t xml:space="preserve">MUT-3 </w:t>
      </w:r>
      <w:r>
        <w:rPr>
          <w:rFonts w:hint="eastAsia"/>
        </w:rPr>
        <w:t>target sequence：</w:t>
      </w:r>
    </w:p>
    <w:p w14:paraId="41FC622E" w14:textId="4E336C99" w:rsidR="005176A7" w:rsidRDefault="005176A7">
      <w:pPr>
        <w:rPr>
          <w:rFonts w:ascii="思源黑体 CN Normal" w:eastAsia="思源黑体 CN Normal" w:hAnsi="思源黑体 CN Normal"/>
          <w:szCs w:val="22"/>
        </w:rPr>
      </w:pPr>
      <w:r>
        <w:rPr>
          <w:rFonts w:ascii="思源黑体 CN Normal" w:eastAsia="思源黑体 CN Normal" w:hAnsi="思源黑体 CN Normal" w:hint="eastAsia"/>
          <w:szCs w:val="22"/>
        </w:rPr>
        <w:t>gctagcATGAGTGTGGATCCAGCTTGTCCCCAAAGCTTGCCTTGCTTTGAAGCATCCGACTGTAAAGAATCTTCACCTATGCCTGTGATTTGTGGGCCTGAAGAAAACTATCCATCCTTGCAAATGTCTTCTGCTGAGATGCCTCACACGGAGACTGTCTCTCCTCTTCCTTCCTCCATGGATCTGCTTATTCAGGACAGCCCTGATTCTTCCACCAGTCCCAAAGGCAAACAACCCACTTCTGCAGAGAAGAGTGTCGCAAAAAAGGAAGACAAGGTCCCGGTCAAGAAACAGAAGACCAGAACTGTGTTCTCTTCCACCCAGCTGTGTGTACTCAATGATAGATTTCAGAGACAGAAATACCTCAGCCTCCAGCAGATGCAAGAACTCTCCAACATCCTGAACCTCAGCTACAAACAGGTGAAGACCTGGTTCCAGAACCAGAGAATGAAATCTAAGAGGTGGCAGAAAAACAACTGGCCGAAGAATAGCAATGGTGTGACGCAGAAGGCCTCAGCACCTACCTACCCCAGCCTTTACTCTTCCTACCACCAGGGATGCCTGGTGAACCCGACTGGGAACCTTCCAATGTGGAGCAACCAGACCTGGgccAATTCAACCTGGAGCAACCAGACCCAGAACATCCAGTCCTGGAGCAACCACTCCTGGAACACTCAGACCTGGTGCACCCAATCCTGGAACAATCAGGCCTGGAACAGTCCCTTCTATAACTGTGGAGAGGAATCTCTGCAGTCCTGCATGCAGTTCCAGCCAAATTCTCCTGCCAGTGACTTGGAGGCTGCCTTGGAAGCTGCTGGGGAAGGCCTTAATGTAATACAGCAGACCACTAGGTATTTTAGTACTCCACAAACCATGGATTTATTCCTAAACTACTCCATGAACATGCAACCTGAAGACGTGTGAggtacc</w:t>
      </w:r>
    </w:p>
    <w:p w14:paraId="17D74196" w14:textId="77777777" w:rsidR="005176A7" w:rsidRDefault="005176A7">
      <w:pPr>
        <w:rPr>
          <w:rFonts w:ascii="思源黑体 CN Normal" w:eastAsia="思源黑体 CN Normal" w:hAnsi="思源黑体 CN Normal"/>
          <w:szCs w:val="22"/>
        </w:rPr>
      </w:pPr>
    </w:p>
    <w:p w14:paraId="540D8217" w14:textId="77777777" w:rsidR="005176A7" w:rsidRDefault="005176A7">
      <w:pPr>
        <w:rPr>
          <w:rFonts w:ascii="思源黑体 CN Normal" w:eastAsia="思源黑体 CN Normal" w:hAnsi="思源黑体 CN Normal"/>
          <w:szCs w:val="22"/>
        </w:rPr>
      </w:pPr>
    </w:p>
    <w:p w14:paraId="50DCFDD6" w14:textId="77777777" w:rsidR="005176A7" w:rsidRDefault="005176A7">
      <w:pPr>
        <w:rPr>
          <w:rFonts w:hint="eastAsia"/>
        </w:rPr>
      </w:pPr>
    </w:p>
    <w:p w14:paraId="181B7C32" w14:textId="784D802E" w:rsidR="00AA16D8" w:rsidRDefault="00AA16D8">
      <w:r>
        <w:rPr>
          <w:rFonts w:hint="eastAsia"/>
        </w:rPr>
        <w:lastRenderedPageBreak/>
        <w:t xml:space="preserve">MUT-4 </w:t>
      </w:r>
      <w:r>
        <w:rPr>
          <w:rFonts w:hint="eastAsia"/>
        </w:rPr>
        <w:t>target sequence：</w:t>
      </w:r>
    </w:p>
    <w:p w14:paraId="0C90EA95" w14:textId="1BE78B18" w:rsidR="005176A7" w:rsidRDefault="005176A7">
      <w:pPr>
        <w:rPr>
          <w:rFonts w:ascii="思源黑体 CN Normal" w:eastAsia="思源黑体 CN Normal" w:hAnsi="思源黑体 CN Normal"/>
          <w:szCs w:val="22"/>
        </w:rPr>
      </w:pPr>
      <w:r>
        <w:rPr>
          <w:rFonts w:ascii="思源黑体 CN Normal" w:eastAsia="思源黑体 CN Normal" w:hAnsi="思源黑体 CN Normal" w:hint="eastAsia"/>
          <w:szCs w:val="22"/>
        </w:rPr>
        <w:t>gctagcATGAGTGTGGATCCAGCTTGTCCCCAAAGCTTGCCTTGCTTTGAAGCATCCGACTGTAAAGAATCTTCACCTATGCCTGTGATTTGTGGGCCTGAAGAAAACTATCCATCCTTGCAAATGTCTTCTGCTGAGATGCCTCACACGGAGACTGTCTCTCCTCTTCCTTCCTCCATGGATCTGCTTATTCAGGACAGCCCTGATTCTTCCACCAGTCCCAAAGGCAAACAACCCACTTCTGCAGAGAAGAGTGTCGCAAAAAAGGAAGACAAGGTCCCGGTCAAGAAACAGAAGACCAGAACTGTGTTCTCTTCCACCCAGCTGTGTGTACTCAATGATAGATTTCAGAGACAGAAATACCTCAGCCTCCAGCAGATGCAAGAACTCTCCAACATCCTGAACCTCAGCTACAAACAGGTGAAGACCTGGTTCCAGAACCAGAGAATGAAATCTAAGAGGTGGCAGAAAAACAACTGGCCGAAGAATAGCAATGGTGTGACGCAGAAGGCCTCAGCACCTACCTACCCCAGCCTTTACTCTTCCTACCACCAGGGATGCCTGGTGAACCCGACTGGGAACCTTCCAATGTGGAGCAACCAGACCTGGAACgctTCAACCTGGAGCAACCAGACCCAGAACATCCAGTCCTGGAGCAACCACTCCTGGAACACTCAGACCTGGTGCACCCAATCCTGGAACAATCAGGCCTGGAACAGTCCCTTCTATAACTGTGGAGAGGAATCTCTGCAGTCCTGCATGCAGTTCCAGCCAAATTCTCCTGCCAGTGACTTGGAGGCTGCCTTGGAAGCTGCTGGGGAAGGCCTTAATGTAATACAGCAGACCACTAGGTATTTTAGTACTCCACAAACCATGGATTTATTCCTAAACTACTCCATGAACATGCAACCTGAAGACGTGTGAggtacc</w:t>
      </w:r>
    </w:p>
    <w:p w14:paraId="4ED9D4EA" w14:textId="77777777" w:rsidR="005176A7" w:rsidRDefault="005176A7">
      <w:pPr>
        <w:rPr>
          <w:rFonts w:hint="eastAsia"/>
        </w:rPr>
      </w:pPr>
    </w:p>
    <w:p w14:paraId="7B85EDC9" w14:textId="4A196CDE" w:rsidR="00AA16D8" w:rsidRDefault="00AA16D8">
      <w:r>
        <w:rPr>
          <w:rFonts w:hint="eastAsia"/>
        </w:rPr>
        <w:t xml:space="preserve">MUT-5 </w:t>
      </w:r>
      <w:r>
        <w:rPr>
          <w:rFonts w:hint="eastAsia"/>
        </w:rPr>
        <w:t>target sequence：</w:t>
      </w:r>
    </w:p>
    <w:p w14:paraId="7D3BFF41" w14:textId="5C45C6CA" w:rsidR="005176A7" w:rsidRDefault="005176A7">
      <w:pPr>
        <w:rPr>
          <w:rFonts w:ascii="思源黑体 CN Normal" w:eastAsia="思源黑体 CN Normal" w:hAnsi="思源黑体 CN Normal"/>
          <w:szCs w:val="22"/>
        </w:rPr>
      </w:pPr>
      <w:r>
        <w:rPr>
          <w:rFonts w:ascii="思源黑体 CN Normal" w:eastAsia="思源黑体 CN Normal" w:hAnsi="思源黑体 CN Normal" w:hint="eastAsia"/>
          <w:szCs w:val="22"/>
        </w:rPr>
        <w:t>gctagcATGAGTGTGGATCCAGCTTGTCCCCAAAGCTTGCCTTGCTTTGAAGCATCCGACTGTAAAGAATCTTCACCTATGCCTGTGATTTGTGGGCCTGAAGAAAACTATCCATCCTTGCAAATGTCTTCTGCTGAGATGCCTCACACGGAGACTGTCTCTCCTCTTCCTTCCTCCATGGATCTGCTTATTCAGGACAGCCCTGATTCTTCCACCAGTCCCAAAGGCAAACAACCCACTTCTGCAGAGAAGAGTGTCGCAAAAAAGGAAGACAAGGTCCCGGTCAAGAAACAGAAGACCAGAACTGTGTTCTCTTCCACCCAGCTGTGTGTACTCAATGATAGATTTCAGAGACAGAAATACCTCAGCCTCCAGCAGATGCAAGAACTCTCCAACATCCTGAACCTCAGCTACAAACAGGTGAAGACCTGGTTCCAGAACCAGAGAATGAAATCTAAGAGGTGGCAGAAAAACAACTGGCCGAAGAATAGCAATGGTGTGACGCAGAAGGCCTCAGCACCTACCTACCCCAGCCTTTACTCTTCCTACCACCAGGGATGCCTGGTGAACCCGACTGGGAACCTTCCAATGTGGAGCAACCAGACCTGGAACAATTCAACCTGGAGCgccCAGACCCAGAACATCCAGTCCTGGAGCAACCACTCCTGGAACACTCAGACCTGGTGCACCCAATCCTGGAACAATCAGGCCTGGAACAGTCCCTTCTATAACTGTGGAGAGGAATCTCTGCAGTCCTGCATGCAGTTCCAGCCAAATTCTCCTGCCAGTGACTTGGAGGCTGCCTTGGAAGCTGCTGGGGAAGGCCTTAATGTAATACAGCAGACCACTAGGTATTTTAGTACTCCACAAACCATGGATTTATTCCTAAACTACTCCATGAACATGCAACCTGAAGACGTGTGAggtacc</w:t>
      </w:r>
    </w:p>
    <w:p w14:paraId="23F73A96" w14:textId="77777777" w:rsidR="005176A7" w:rsidRDefault="005176A7">
      <w:pPr>
        <w:rPr>
          <w:rFonts w:hint="eastAsia"/>
        </w:rPr>
      </w:pPr>
    </w:p>
    <w:p w14:paraId="4831EC3C" w14:textId="2B146904" w:rsidR="00AA16D8" w:rsidRDefault="00AA16D8">
      <w:r>
        <w:rPr>
          <w:rFonts w:hint="eastAsia"/>
        </w:rPr>
        <w:t xml:space="preserve">MUT-6 </w:t>
      </w:r>
      <w:r>
        <w:rPr>
          <w:rFonts w:hint="eastAsia"/>
        </w:rPr>
        <w:t>target sequence：</w:t>
      </w:r>
    </w:p>
    <w:p w14:paraId="71A18D2D" w14:textId="5DB1F2E7" w:rsidR="005176A7" w:rsidRDefault="005176A7">
      <w:pPr>
        <w:rPr>
          <w:rFonts w:ascii="思源黑体 CN Normal" w:eastAsia="思源黑体 CN Normal" w:hAnsi="思源黑体 CN Normal"/>
          <w:szCs w:val="22"/>
        </w:rPr>
      </w:pPr>
      <w:r>
        <w:rPr>
          <w:rFonts w:ascii="思源黑体 CN Normal" w:eastAsia="思源黑体 CN Normal" w:hAnsi="思源黑体 CN Normal" w:hint="eastAsia"/>
          <w:szCs w:val="22"/>
        </w:rPr>
        <w:t>gctagcATGAGTGTGGATCCAGCTTGTCCCCAAAGCTTGCCTTGCTTTGAAGCATCCGACTGTAAAGAATCTTCACCTATGCCTGTGATTTGTGGGCCTGAAGAAAACTATCCATCCTTGCAAATGTCTTCTGCTGAGATGCCTCACACGGAGACTGTCTCTCCTCTTCCTTCCTCCATGGATCTGCTTATTCAGGACAGCCCTGATTCTTCCACCAGTCCCAAAGGCAAACAACCCACTTCTGCAGAGAAGAGTGTCGCAAAAAAGGAAGACAAGGTCCCGGTCAAGAAACAGAAGACCAGAACTGTGTTCTCTTCCACCCAGCTGTGTGTACTCAATGATAGATTTCAGAGACAGAAATACCTCAGCCTCCAGCAGATGCAAGAACTCTCCAACATCCTGAACCTCAGCTACAAACAGGTGAAGACCTGGTTCCAGAACCAGAGAATGAAATCTAAGAGGTGGCAGAAAAACAACTGGCCGAAGAATAGCAATGGTGTGACGCAGAAGGCCTCAGCACCTACCTACCCCAGCCTTTACTCTTCCTACCACCAGGGATGCCTGGTGAACCCGACTGGGAACCTTCCAATGTGGAGCAACCAGACCTGGAACAATTCAACCTGGAGCAACCAGACCCAGAACATCCAGTCCTGGAGCgccCACTCCTGGAACACTCAGACCTGGTGCACCCAATCCTGGAACAATCAGGCCTGGAACAGTCCCTTCTATAACTGTGGAGAGGAATCTCTGCAGTCCTGCATGCAGTTCCAGCCAAATTCTCCTGCCAGTGACTTGGAGGCTGCCTTGGAAGCTGCTGGGGAAGGCCTTAATGTAATACAGCAGACCACTAGGTATTTTAGTACTCCACAAACCATGGATTTATTCCTAAACTACTCCATGAACATGCAACCTGAAGACGTGTGAggtacc</w:t>
      </w:r>
    </w:p>
    <w:p w14:paraId="7B0F36AB" w14:textId="77777777" w:rsidR="005176A7" w:rsidRDefault="005176A7"/>
    <w:p w14:paraId="358D6E94" w14:textId="77777777" w:rsidR="005176A7" w:rsidRDefault="005176A7"/>
    <w:p w14:paraId="2F20D7E6" w14:textId="77777777" w:rsidR="005176A7" w:rsidRDefault="005176A7">
      <w:pPr>
        <w:rPr>
          <w:rFonts w:hint="eastAsia"/>
        </w:rPr>
      </w:pPr>
    </w:p>
    <w:p w14:paraId="4FFECB11" w14:textId="4212CCB7" w:rsidR="00AA16D8" w:rsidRDefault="00AA16D8">
      <w:r>
        <w:rPr>
          <w:rFonts w:hint="eastAsia"/>
        </w:rPr>
        <w:lastRenderedPageBreak/>
        <w:t xml:space="preserve">MUT-7 </w:t>
      </w:r>
      <w:r>
        <w:rPr>
          <w:rFonts w:hint="eastAsia"/>
        </w:rPr>
        <w:t>target sequence：</w:t>
      </w:r>
    </w:p>
    <w:p w14:paraId="29CAB0E2" w14:textId="5FF0919C" w:rsidR="005176A7" w:rsidRDefault="005176A7">
      <w:pPr>
        <w:rPr>
          <w:rFonts w:hint="eastAsia"/>
        </w:rPr>
      </w:pPr>
      <w:r>
        <w:rPr>
          <w:rFonts w:ascii="思源黑体 CN Normal" w:eastAsia="思源黑体 CN Normal" w:hAnsi="思源黑体 CN Normal" w:hint="eastAsia"/>
          <w:szCs w:val="22"/>
        </w:rPr>
        <w:t>gctagcATGAGTGTGGATCCAGCTTGTCCCCAAAGCTTGCCTTGCTTTGAAGCATCCGACTGTAAAGAATCTTCACCTATGCCTGTGATTTGTGGGCCTGAAGAAAACTATCCATCCTTGCAAATGTCTTCTGCTGAGATGCCTCACACGGAGACTGTCTCTCCTCTTCCTTCCTCCATGGATCTGCTTATTCAGGACAGCCCTGATTCTTCCACCAGTCCCAAAGGCAAACAACCCACTTCTGCAGAGAAGAGTGTCGCAAAAAAGGAAGACAAGGTCCCGGTCAAGAAACAGAAGACCAGAACTGTGTTCTCTTCCACCCAGCTGTGTGTACTCAATGATAGATTTCAGAGACAGAAATACCTCAGCCTCCAGCAGATGCAAGAACTCTCCAACATCCTGAACCTCAGCTACAAACAGGTGAAGACCTGGTTCCAGAACCAGAGAATGAAATCTAAGAGGTGGCAGAAAAACAACTGGCCGAAGAATAGCAATGGTGTGACGCAGAAGGCCTCAGCACCTACCTACCCCAGCCTTTACTCTTCCTACCACCAGGGATGCCTGGTGAACCCGACTGGGAACCTTCCAATGTGGAGCAACCAGACCTGGAACAATTCAACCTGGAGCAACCAGACCCAGAACATCCAGTCCTGGAGCAACCACTCCTGGAACACTCAGACCTGGTGCACCCAATCCTGGAACAATCAGGCCTGGAACAGTCCCTTCTATAACTGTGGAGAGGAATCTCTGCAGTCCTGCATGCAGTTCCAGCCAAATTCTCCTGCCAGTGACTTGGAGGCTGCCTTGGAAGCTGCTGGGGAAGGCCTTAATGTAATACAGCAGACCACTAGGTATTTTAGTACTCCACAAACCATGGATTTATTCCTAgccTACTCCATGAACATGCAACCTGAAGACGTGTGAggtacc</w:t>
      </w:r>
    </w:p>
    <w:sectPr w:rsidR="00517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思源黑体 CN Normal">
    <w:altName w:val="黑体"/>
    <w:panose1 w:val="020B0604020202020204"/>
    <w:charset w:val="86"/>
    <w:family w:val="auto"/>
    <w:pitch w:val="default"/>
    <w:sig w:usb0="00000000" w:usb1="0000000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5F6"/>
    <w:rsid w:val="00022108"/>
    <w:rsid w:val="0004571C"/>
    <w:rsid w:val="000D1FB0"/>
    <w:rsid w:val="00105659"/>
    <w:rsid w:val="001176E0"/>
    <w:rsid w:val="001A3E5D"/>
    <w:rsid w:val="001B3BF0"/>
    <w:rsid w:val="001E4F96"/>
    <w:rsid w:val="0022646C"/>
    <w:rsid w:val="00243CCA"/>
    <w:rsid w:val="002463AB"/>
    <w:rsid w:val="002E45EB"/>
    <w:rsid w:val="002F6FA2"/>
    <w:rsid w:val="00340658"/>
    <w:rsid w:val="00351059"/>
    <w:rsid w:val="003B7A04"/>
    <w:rsid w:val="003E31D1"/>
    <w:rsid w:val="00435211"/>
    <w:rsid w:val="0049059F"/>
    <w:rsid w:val="004928D4"/>
    <w:rsid w:val="004B2218"/>
    <w:rsid w:val="004C4FE7"/>
    <w:rsid w:val="004E75BC"/>
    <w:rsid w:val="004F4B6D"/>
    <w:rsid w:val="005176A7"/>
    <w:rsid w:val="00570D61"/>
    <w:rsid w:val="005765F6"/>
    <w:rsid w:val="0059340D"/>
    <w:rsid w:val="005D72ED"/>
    <w:rsid w:val="006935C7"/>
    <w:rsid w:val="00721715"/>
    <w:rsid w:val="007929D8"/>
    <w:rsid w:val="007A5152"/>
    <w:rsid w:val="007C481E"/>
    <w:rsid w:val="007F1805"/>
    <w:rsid w:val="008555D2"/>
    <w:rsid w:val="009246D7"/>
    <w:rsid w:val="00944FB0"/>
    <w:rsid w:val="009E7165"/>
    <w:rsid w:val="00A55A47"/>
    <w:rsid w:val="00A570B6"/>
    <w:rsid w:val="00AA16D8"/>
    <w:rsid w:val="00B05904"/>
    <w:rsid w:val="00B24947"/>
    <w:rsid w:val="00B26918"/>
    <w:rsid w:val="00B30FE4"/>
    <w:rsid w:val="00B55A87"/>
    <w:rsid w:val="00B94BFB"/>
    <w:rsid w:val="00BC449A"/>
    <w:rsid w:val="00C24E09"/>
    <w:rsid w:val="00C44B09"/>
    <w:rsid w:val="00C45761"/>
    <w:rsid w:val="00CE62D5"/>
    <w:rsid w:val="00D528DD"/>
    <w:rsid w:val="00E1303C"/>
    <w:rsid w:val="00E43E7E"/>
    <w:rsid w:val="00E61DBE"/>
    <w:rsid w:val="00E86171"/>
    <w:rsid w:val="00EB0756"/>
    <w:rsid w:val="00ED3E5F"/>
    <w:rsid w:val="00F4562D"/>
    <w:rsid w:val="00FD6CFF"/>
    <w:rsid w:val="00FF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7122B"/>
  <w15:chartTrackingRefBased/>
  <w15:docId w15:val="{BD714252-D267-DD44-B1C8-68DCAEF1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65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6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65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65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65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65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65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65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65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65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6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6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65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65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65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65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65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65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65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6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65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65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65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65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65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65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6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65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65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98</Words>
  <Characters>5690</Characters>
  <Application>Microsoft Office Word</Application>
  <DocSecurity>0</DocSecurity>
  <Lines>47</Lines>
  <Paragraphs>13</Paragraphs>
  <ScaleCrop>false</ScaleCrop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ZUO CHEN</dc:creator>
  <cp:keywords/>
  <dc:description/>
  <cp:lastModifiedBy>XUANZUO CHEN</cp:lastModifiedBy>
  <cp:revision>3</cp:revision>
  <dcterms:created xsi:type="dcterms:W3CDTF">2025-07-10T10:11:00Z</dcterms:created>
  <dcterms:modified xsi:type="dcterms:W3CDTF">2025-07-10T10:23:00Z</dcterms:modified>
</cp:coreProperties>
</file>